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FD07" w14:textId="6D6BAF13" w:rsidR="004E5D14" w:rsidRDefault="00E32344">
      <w:pPr>
        <w:pStyle w:val="H2"/>
      </w:pPr>
      <w:r>
        <w:t xml:space="preserve">Telemedicine: Physician Survey </w:t>
      </w:r>
    </w:p>
    <w:p w14:paraId="74D2CEC8" w14:textId="77777777" w:rsidR="004E5D14" w:rsidRDefault="004E5D14"/>
    <w:p w14:paraId="5653B54F" w14:textId="77777777" w:rsidR="004E5D14" w:rsidRDefault="00E32344">
      <w:pPr>
        <w:pStyle w:val="H2"/>
      </w:pPr>
      <w:r>
        <w:t>Survey Flow</w:t>
      </w:r>
    </w:p>
    <w:p w14:paraId="645F6BD8" w14:textId="77777777" w:rsidR="004E5D14" w:rsidRDefault="00E32344">
      <w:pPr>
        <w:pStyle w:val="SFGray"/>
        <w:keepNext/>
      </w:pPr>
      <w:r>
        <w:t>Block: Default question block (1 Question)</w:t>
      </w:r>
    </w:p>
    <w:p w14:paraId="3BB916A2" w14:textId="77777777" w:rsidR="004E5D14" w:rsidRDefault="00E32344">
      <w:pPr>
        <w:pStyle w:val="SFGray"/>
        <w:keepNext/>
      </w:pPr>
      <w:r>
        <w:t>Standard: Block 1 (8 Questions)</w:t>
      </w:r>
    </w:p>
    <w:p w14:paraId="46A62489" w14:textId="77777777" w:rsidR="004E5D14" w:rsidRDefault="00E32344">
      <w:pPr>
        <w:pStyle w:val="SFGray"/>
        <w:keepNext/>
      </w:pPr>
      <w:r>
        <w:t>Standard: Block 2 (5 Questions)</w:t>
      </w:r>
    </w:p>
    <w:p w14:paraId="6ED473E2" w14:textId="77777777" w:rsidR="004E5D14" w:rsidRDefault="00E32344">
      <w:pPr>
        <w:pStyle w:val="SFGray"/>
        <w:keepNext/>
      </w:pPr>
      <w:r>
        <w:t>Standard: Block 3 (3 Questions)</w:t>
      </w:r>
    </w:p>
    <w:p w14:paraId="676E9651" w14:textId="77777777" w:rsidR="004E5D14" w:rsidRDefault="00E32344">
      <w:pPr>
        <w:pStyle w:val="SFGray"/>
        <w:keepNext/>
      </w:pPr>
      <w:r>
        <w:t>Standard: Block 4 (5 Questions)</w:t>
      </w:r>
    </w:p>
    <w:p w14:paraId="18898CF3" w14:textId="77777777" w:rsidR="004E5D14" w:rsidRDefault="00E32344">
      <w:pPr>
        <w:pStyle w:val="SFGray"/>
        <w:keepNext/>
      </w:pPr>
      <w:r>
        <w:t>Standard: Block 5 (2 Questions)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4E5D14" w14:paraId="0C8FB3D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FF112DA" w14:textId="77777777" w:rsidR="004E5D14" w:rsidRDefault="00E3234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E6D2777" w14:textId="77777777" w:rsidR="004E5D14" w:rsidRDefault="004E5D14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FF3B82A" w14:textId="77777777" w:rsidR="004E5D14" w:rsidRDefault="00E32344">
      <w:r>
        <w:br w:type="page"/>
      </w:r>
    </w:p>
    <w:p w14:paraId="43ED1AC5" w14:textId="77777777" w:rsidR="004E5D14" w:rsidRDefault="004E5D14">
      <w:pPr>
        <w:pStyle w:val="BlockSeparator"/>
      </w:pPr>
    </w:p>
    <w:p w14:paraId="7A28C69D" w14:textId="77777777" w:rsidR="004E5D14" w:rsidRDefault="00E32344">
      <w:pPr>
        <w:pStyle w:val="BlockStartLabel"/>
      </w:pPr>
      <w:r>
        <w:t>Start of Block: Default question block</w:t>
      </w:r>
    </w:p>
    <w:p w14:paraId="09586714" w14:textId="77777777" w:rsidR="004E5D14" w:rsidRDefault="004E5D14"/>
    <w:p w14:paraId="1F772F6D" w14:textId="77777777" w:rsidR="004E5D14" w:rsidRDefault="00E32344">
      <w:pPr>
        <w:keepNext/>
      </w:pPr>
      <w:r>
        <w:t xml:space="preserve">Q1 </w:t>
      </w:r>
      <w:r>
        <w:br/>
        <w:t xml:space="preserve">You are invited to participate in a survey conducted by a team from the University Hospitals of Geneva (HUG) and the University of Geneva. It has been submitted to the Commission </w:t>
      </w:r>
      <w:proofErr w:type="spellStart"/>
      <w:r>
        <w:t>Cantonale</w:t>
      </w:r>
      <w:proofErr w:type="spellEnd"/>
      <w:r>
        <w:t xml:space="preserve"> </w:t>
      </w:r>
      <w:proofErr w:type="spellStart"/>
      <w:r>
        <w:t>d'Ethique</w:t>
      </w:r>
      <w:proofErr w:type="spellEnd"/>
      <w:r>
        <w:t xml:space="preserve"> de la Recherche </w:t>
      </w:r>
      <w:proofErr w:type="spellStart"/>
      <w:r>
        <w:t>en</w:t>
      </w:r>
      <w:proofErr w:type="spellEnd"/>
      <w:r>
        <w:t xml:space="preserve"> Suisse (exemption granted). </w:t>
      </w:r>
      <w:r>
        <w:br/>
      </w:r>
      <w:r>
        <w:br/>
      </w:r>
      <w:r>
        <w:br/>
        <w:t xml:space="preserve">The purpose of this study is to evaluate your perceptions and preferences regarding the modes of communication in telemedicine, i.e., for health care or advice delivered by telephone, video, </w:t>
      </w:r>
      <w:proofErr w:type="gramStart"/>
      <w:r>
        <w:t>email</w:t>
      </w:r>
      <w:proofErr w:type="gramEnd"/>
      <w:r>
        <w:t xml:space="preserve"> or instant messaging. The results of this research will help to propose recommendations for best practices.  </w:t>
      </w:r>
      <w:r>
        <w:br/>
      </w:r>
      <w:r>
        <w:br/>
      </w:r>
      <w:r>
        <w:br/>
        <w:t xml:space="preserve">Your participation consists of completing a questionnaire that should only take 10 minutes. </w:t>
      </w:r>
      <w:proofErr w:type="gramStart"/>
      <w:r>
        <w:t>You  are</w:t>
      </w:r>
      <w:proofErr w:type="gramEnd"/>
      <w:r>
        <w:t xml:space="preserve"> free to accept or decline to participate in the survey. </w:t>
      </w:r>
      <w:proofErr w:type="gramStart"/>
      <w:r>
        <w:t>You  decision</w:t>
      </w:r>
      <w:proofErr w:type="gramEnd"/>
      <w:r>
        <w:t xml:space="preserve"> and withdraw from the project at any time without having to justify your decision.  project without having to justify yourself.  </w:t>
      </w:r>
      <w:r>
        <w:br/>
      </w:r>
      <w:r>
        <w:br/>
      </w:r>
      <w:proofErr w:type="gramStart"/>
      <w:r>
        <w:t>The  data</w:t>
      </w:r>
      <w:proofErr w:type="gramEnd"/>
      <w:r>
        <w:t xml:space="preserve"> collected for research purposes are anonymous. </w:t>
      </w:r>
      <w:proofErr w:type="gramStart"/>
      <w:r>
        <w:t>The  results</w:t>
      </w:r>
      <w:proofErr w:type="gramEnd"/>
      <w:r>
        <w:t xml:space="preserve"> may be used in scientific publications.  The confidentiality of the data will be ensured, and your name or </w:t>
      </w:r>
      <w:proofErr w:type="gramStart"/>
      <w:r>
        <w:t>any  your</w:t>
      </w:r>
      <w:proofErr w:type="gramEnd"/>
      <w:r>
        <w:t xml:space="preserve"> name or any information that could identify you will not appear anywhere.  All persons involved in the study are bound by confidentiality.  confidentiality.   </w:t>
      </w:r>
      <w:r>
        <w:br/>
      </w:r>
      <w:r>
        <w:br/>
      </w:r>
      <w:proofErr w:type="gramStart"/>
      <w:r>
        <w:t xml:space="preserve">You  </w:t>
      </w:r>
      <w:proofErr w:type="spellStart"/>
      <w:r>
        <w:t>You</w:t>
      </w:r>
      <w:proofErr w:type="spellEnd"/>
      <w:proofErr w:type="gramEnd"/>
      <w:r>
        <w:t xml:space="preserve"> may contact the principal investigator of the survey at any time  sanae.mazouri@hcuge.ch / +41795530154</w:t>
      </w:r>
      <w:r>
        <w:br/>
      </w:r>
      <w:r>
        <w:br/>
        <w:t xml:space="preserve"> By agreeing to participate in this study, you consent to the use of your data for research purposes.</w:t>
      </w:r>
      <w:r>
        <w:br/>
      </w:r>
    </w:p>
    <w:p w14:paraId="3A63352D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 wish to participate in the study.  (1) </w:t>
      </w:r>
    </w:p>
    <w:p w14:paraId="0AFBCB41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 do not wish to participate in the study.  (2) </w:t>
      </w:r>
    </w:p>
    <w:p w14:paraId="78B13029" w14:textId="77777777" w:rsidR="004E5D14" w:rsidRDefault="004E5D14"/>
    <w:p w14:paraId="409193E6" w14:textId="77777777" w:rsidR="004E5D14" w:rsidRDefault="00E32344">
      <w:pPr>
        <w:pStyle w:val="QSkipLogic"/>
      </w:pPr>
      <w:r>
        <w:t>Skip To: End of Survey If you are invited to participate in a survey conducted by a team from the University Hospitals of... = I do not wish to participate in the survey.</w:t>
      </w:r>
    </w:p>
    <w:p w14:paraId="2BE3B3E6" w14:textId="77777777" w:rsidR="004E5D14" w:rsidRDefault="00E32344">
      <w:pPr>
        <w:pStyle w:val="BlockEndLabel"/>
      </w:pPr>
      <w:r>
        <w:t>End of Block: Default question block</w:t>
      </w:r>
    </w:p>
    <w:p w14:paraId="5979541F" w14:textId="77777777" w:rsidR="004E5D14" w:rsidRDefault="004E5D14">
      <w:pPr>
        <w:pStyle w:val="BlockSeparator"/>
      </w:pPr>
    </w:p>
    <w:p w14:paraId="1E9D13BD" w14:textId="77777777" w:rsidR="004E5D14" w:rsidRDefault="00E32344">
      <w:pPr>
        <w:pStyle w:val="BlockStartLabel"/>
      </w:pPr>
      <w:r>
        <w:t>Start of Block: Block 1</w:t>
      </w:r>
    </w:p>
    <w:tbl>
      <w:tblPr>
        <w:tblStyle w:val="QQuestionIconTable"/>
        <w:tblW w:w="50" w:type="auto"/>
        <w:tblLook w:val="0060" w:firstRow="1" w:lastRow="1" w:firstColumn="0" w:lastColumn="0" w:noHBand="0" w:noVBand="0"/>
      </w:tblPr>
      <w:tblGrid>
        <w:gridCol w:w="380"/>
      </w:tblGrid>
      <w:tr w:rsidR="004E5D14" w14:paraId="3DDC0204" w14:textId="77777777">
        <w:tc>
          <w:tcPr>
            <w:tcW w:w="50" w:type="dxa"/>
          </w:tcPr>
          <w:p w14:paraId="0B0AF169" w14:textId="77777777" w:rsidR="004E5D14" w:rsidRDefault="00E32344">
            <w:pPr>
              <w:keepNext/>
            </w:pPr>
            <w:r>
              <w:rPr>
                <w:noProof/>
              </w:rPr>
              <w:drawing>
                <wp:inline distT="0" distB="0" distL="0" distR="0" wp14:anchorId="4E26730E" wp14:editId="3418B50E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46281F" w14:textId="77777777" w:rsidR="004E5D14" w:rsidRDefault="004E5D14"/>
    <w:p w14:paraId="6A7E10D7" w14:textId="77777777" w:rsidR="004E5D14" w:rsidRDefault="00E32344">
      <w:pPr>
        <w:keepNext/>
      </w:pPr>
      <w:r>
        <w:lastRenderedPageBreak/>
        <w:t>Q2 What is your year of birth (</w:t>
      </w:r>
      <w:proofErr w:type="gramStart"/>
      <w:r>
        <w:t>e.g.</w:t>
      </w:r>
      <w:proofErr w:type="gramEnd"/>
      <w:r>
        <w:t xml:space="preserve"> 1987)</w:t>
      </w:r>
    </w:p>
    <w:p w14:paraId="0158F14F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4C2E1813" w14:textId="77777777" w:rsidR="004E5D14" w:rsidRDefault="004E5D14"/>
    <w:p w14:paraId="1F5E6979" w14:textId="77777777" w:rsidR="004E5D14" w:rsidRDefault="004E5D14">
      <w:pPr>
        <w:pStyle w:val="QuestionSeparator"/>
      </w:pPr>
    </w:p>
    <w:p w14:paraId="0400FA5D" w14:textId="77777777" w:rsidR="004E5D14" w:rsidRDefault="004E5D14"/>
    <w:p w14:paraId="34916620" w14:textId="77777777" w:rsidR="004E5D14" w:rsidRDefault="00E32344">
      <w:pPr>
        <w:keepNext/>
      </w:pPr>
      <w:r>
        <w:t>Q3 What is your gender?</w:t>
      </w:r>
    </w:p>
    <w:p w14:paraId="4907B723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Male (1) </w:t>
      </w:r>
    </w:p>
    <w:p w14:paraId="48098791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Female (2) </w:t>
      </w:r>
    </w:p>
    <w:p w14:paraId="30A294F4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Other (3) </w:t>
      </w:r>
    </w:p>
    <w:p w14:paraId="68390EDC" w14:textId="77777777" w:rsidR="004E5D14" w:rsidRDefault="004E5D14"/>
    <w:p w14:paraId="6FFBECEE" w14:textId="77777777" w:rsidR="004E5D14" w:rsidRDefault="004E5D14">
      <w:pPr>
        <w:pStyle w:val="QuestionSeparator"/>
      </w:pPr>
    </w:p>
    <w:p w14:paraId="2EBD4C97" w14:textId="77777777" w:rsidR="004E5D14" w:rsidRDefault="004E5D14"/>
    <w:p w14:paraId="2F300683" w14:textId="77777777" w:rsidR="004E5D14" w:rsidRDefault="00E32344">
      <w:pPr>
        <w:keepNext/>
      </w:pPr>
      <w:r>
        <w:lastRenderedPageBreak/>
        <w:t>Q4 What is your medical specialty?</w:t>
      </w:r>
    </w:p>
    <w:p w14:paraId="60769845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Anesthesia (1) </w:t>
      </w:r>
    </w:p>
    <w:p w14:paraId="40BC704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Angiology (8) </w:t>
      </w:r>
    </w:p>
    <w:p w14:paraId="182B114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Allergology-immunology (9) </w:t>
      </w:r>
    </w:p>
    <w:p w14:paraId="4742BC51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Cardiology (10) </w:t>
      </w:r>
    </w:p>
    <w:p w14:paraId="663F3C0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>Surgery (specify) (11) __________________________________________________</w:t>
      </w:r>
    </w:p>
    <w:p w14:paraId="22EDBE45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Dermatology (2) </w:t>
      </w:r>
    </w:p>
    <w:p w14:paraId="15A9109F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Endocrinology / diabetology (3) </w:t>
      </w:r>
    </w:p>
    <w:p w14:paraId="11EF560B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Gastroenterology (4) </w:t>
      </w:r>
    </w:p>
    <w:p w14:paraId="25C492E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Medical genetics (5) </w:t>
      </w:r>
    </w:p>
    <w:p w14:paraId="01447686" w14:textId="77777777" w:rsidR="004E5D14" w:rsidRDefault="00E32344">
      <w:pPr>
        <w:pStyle w:val="Paragraphedeliste"/>
        <w:keepNext/>
        <w:numPr>
          <w:ilvl w:val="0"/>
          <w:numId w:val="2"/>
        </w:numPr>
      </w:pPr>
      <w:proofErr w:type="spellStart"/>
      <w:r>
        <w:t>Gyneco</w:t>
      </w:r>
      <w:proofErr w:type="spellEnd"/>
      <w:r>
        <w:t xml:space="preserve">-obstetrics (7) </w:t>
      </w:r>
    </w:p>
    <w:p w14:paraId="3A83948C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Hematology (12) </w:t>
      </w:r>
    </w:p>
    <w:p w14:paraId="64E69C9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Infectiology (13) </w:t>
      </w:r>
    </w:p>
    <w:p w14:paraId="7E12616F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Occupational medicine (14) </w:t>
      </w:r>
    </w:p>
    <w:p w14:paraId="2230E6F2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General Internal Medicine (15) </w:t>
      </w:r>
    </w:p>
    <w:p w14:paraId="4918A31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Physical medicine and rehabilitation (16) </w:t>
      </w:r>
    </w:p>
    <w:p w14:paraId="51346BC9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ropical medicine (17) </w:t>
      </w:r>
    </w:p>
    <w:p w14:paraId="6317E91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Nephrology (18) </w:t>
      </w:r>
    </w:p>
    <w:p w14:paraId="275606DA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lastRenderedPageBreak/>
        <w:t xml:space="preserve">Neurology (19) </w:t>
      </w:r>
    </w:p>
    <w:p w14:paraId="2A51977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Oncology (20) </w:t>
      </w:r>
    </w:p>
    <w:p w14:paraId="172C6189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Ophthalmology (21) </w:t>
      </w:r>
    </w:p>
    <w:p w14:paraId="1CA68C2E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ENT (22) </w:t>
      </w:r>
    </w:p>
    <w:p w14:paraId="3C5C7829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Pediatrics (23) </w:t>
      </w:r>
    </w:p>
    <w:p w14:paraId="427A8041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Pharmacology (24) </w:t>
      </w:r>
    </w:p>
    <w:p w14:paraId="709722C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Pneumology (25) </w:t>
      </w:r>
    </w:p>
    <w:p w14:paraId="711D9B4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Adult psychiatry (26) </w:t>
      </w:r>
    </w:p>
    <w:p w14:paraId="17DB1085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Child and adolescent psychiatry (27) </w:t>
      </w:r>
    </w:p>
    <w:p w14:paraId="4A157F6E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Radiology (28) </w:t>
      </w:r>
    </w:p>
    <w:p w14:paraId="35C672E2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Radio-oncology (29) </w:t>
      </w:r>
    </w:p>
    <w:p w14:paraId="19320C5D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>Other (6) __________________________________________________</w:t>
      </w:r>
    </w:p>
    <w:p w14:paraId="30111178" w14:textId="77777777" w:rsidR="004E5D14" w:rsidRDefault="004E5D14"/>
    <w:p w14:paraId="19D7FF97" w14:textId="77777777" w:rsidR="004E5D14" w:rsidRDefault="004E5D14">
      <w:pPr>
        <w:pStyle w:val="QuestionSeparator"/>
      </w:pPr>
    </w:p>
    <w:p w14:paraId="0E74F2EA" w14:textId="77777777" w:rsidR="004E5D14" w:rsidRDefault="004E5D14"/>
    <w:p w14:paraId="3797B12F" w14:textId="77777777" w:rsidR="004E5D14" w:rsidRDefault="00E32344">
      <w:pPr>
        <w:keepNext/>
      </w:pPr>
      <w:r>
        <w:lastRenderedPageBreak/>
        <w:t>Q5 What is your primary township of practice?</w:t>
      </w:r>
    </w:p>
    <w:p w14:paraId="51751810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AG (1) </w:t>
      </w:r>
    </w:p>
    <w:p w14:paraId="1428FC4D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AI (2) </w:t>
      </w:r>
    </w:p>
    <w:p w14:paraId="0363CB53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AR (3) </w:t>
      </w:r>
    </w:p>
    <w:p w14:paraId="267BEF3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BE (4) </w:t>
      </w:r>
    </w:p>
    <w:p w14:paraId="7B94F66E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BL (5) </w:t>
      </w:r>
    </w:p>
    <w:p w14:paraId="1CBED7EB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BS (6) </w:t>
      </w:r>
    </w:p>
    <w:p w14:paraId="606E12E2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EN (7) </w:t>
      </w:r>
    </w:p>
    <w:p w14:paraId="79D750FF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GE (8) </w:t>
      </w:r>
    </w:p>
    <w:p w14:paraId="544B523A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GL (9) </w:t>
      </w:r>
    </w:p>
    <w:p w14:paraId="689E6431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GR (10) </w:t>
      </w:r>
    </w:p>
    <w:p w14:paraId="1F76A5F0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JU (11) </w:t>
      </w:r>
    </w:p>
    <w:p w14:paraId="25C89E83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LU (12) </w:t>
      </w:r>
    </w:p>
    <w:p w14:paraId="1C75D585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E (13) </w:t>
      </w:r>
    </w:p>
    <w:p w14:paraId="6F8CFF31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W (14) </w:t>
      </w:r>
    </w:p>
    <w:p w14:paraId="0F26FDA1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OW (15) </w:t>
      </w:r>
    </w:p>
    <w:p w14:paraId="65DCC2A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SG (16) </w:t>
      </w:r>
    </w:p>
    <w:p w14:paraId="61249792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SH (17) </w:t>
      </w:r>
    </w:p>
    <w:p w14:paraId="53D7B57F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SO (18) </w:t>
      </w:r>
    </w:p>
    <w:p w14:paraId="155AB3D6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SZ (19) </w:t>
      </w:r>
    </w:p>
    <w:p w14:paraId="53B1E565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TG (20) </w:t>
      </w:r>
    </w:p>
    <w:p w14:paraId="6ABA268F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T (21) </w:t>
      </w:r>
    </w:p>
    <w:p w14:paraId="0266381C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lastRenderedPageBreak/>
        <w:t xml:space="preserve">UR (22) </w:t>
      </w:r>
    </w:p>
    <w:p w14:paraId="26833CD3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VD (23) </w:t>
      </w:r>
    </w:p>
    <w:p w14:paraId="13C13C6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VS (24) </w:t>
      </w:r>
    </w:p>
    <w:p w14:paraId="77370C6A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ZH (25) </w:t>
      </w:r>
    </w:p>
    <w:p w14:paraId="15E425E9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ZG (26) </w:t>
      </w:r>
    </w:p>
    <w:p w14:paraId="6C8F2898" w14:textId="77777777" w:rsidR="004E5D14" w:rsidRDefault="004E5D14"/>
    <w:p w14:paraId="4B153DF6" w14:textId="77777777" w:rsidR="004E5D14" w:rsidRDefault="004E5D14">
      <w:pPr>
        <w:pStyle w:val="QuestionSeparator"/>
      </w:pPr>
    </w:p>
    <w:p w14:paraId="08F6F231" w14:textId="77777777" w:rsidR="004E5D14" w:rsidRDefault="004E5D14"/>
    <w:p w14:paraId="04B603E4" w14:textId="77777777" w:rsidR="004E5D14" w:rsidRDefault="00E32344">
      <w:pPr>
        <w:keepNext/>
      </w:pPr>
      <w:r>
        <w:t>Q6 What is your primary place of practice?</w:t>
      </w:r>
    </w:p>
    <w:p w14:paraId="55BFFD3F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Urban (1) </w:t>
      </w:r>
    </w:p>
    <w:p w14:paraId="4163354D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Semi-urban (2) </w:t>
      </w:r>
    </w:p>
    <w:p w14:paraId="16009587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Rural (3) </w:t>
      </w:r>
    </w:p>
    <w:p w14:paraId="2F752B9E" w14:textId="77777777" w:rsidR="004E5D14" w:rsidRDefault="004E5D14"/>
    <w:p w14:paraId="3D17227E" w14:textId="77777777" w:rsidR="004E5D14" w:rsidRDefault="004E5D14">
      <w:pPr>
        <w:pStyle w:val="QuestionSeparator"/>
      </w:pPr>
    </w:p>
    <w:p w14:paraId="3B930A4D" w14:textId="77777777" w:rsidR="004E5D14" w:rsidRDefault="004E5D14"/>
    <w:p w14:paraId="12FEED3D" w14:textId="77777777" w:rsidR="004E5D14" w:rsidRDefault="00E32344">
      <w:pPr>
        <w:keepNext/>
      </w:pPr>
      <w:r>
        <w:t>Q7 What is your primary facility type?</w:t>
      </w:r>
    </w:p>
    <w:p w14:paraId="58DFF8A7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ndividual (1) </w:t>
      </w:r>
    </w:p>
    <w:p w14:paraId="2353010D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2 - 4 physicians (2) </w:t>
      </w:r>
    </w:p>
    <w:p w14:paraId="425C162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Medical Center (3) </w:t>
      </w:r>
    </w:p>
    <w:p w14:paraId="61CACC7A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Hospital / Institution (4) </w:t>
      </w:r>
    </w:p>
    <w:p w14:paraId="3C135D41" w14:textId="77777777" w:rsidR="004E5D14" w:rsidRDefault="004E5D14"/>
    <w:p w14:paraId="4DED66E5" w14:textId="77777777" w:rsidR="004E5D14" w:rsidRDefault="004E5D14">
      <w:pPr>
        <w:pStyle w:val="QuestionSeparator"/>
      </w:pPr>
    </w:p>
    <w:p w14:paraId="279148B1" w14:textId="77777777" w:rsidR="004E5D14" w:rsidRDefault="004E5D14"/>
    <w:p w14:paraId="0B9E7E8D" w14:textId="77777777" w:rsidR="004E5D14" w:rsidRDefault="00E32344">
      <w:pPr>
        <w:keepNext/>
      </w:pPr>
      <w:r>
        <w:t>Q8 What is your activity rate?</w:t>
      </w:r>
    </w:p>
    <w:tbl>
      <w:tblPr>
        <w:tblStyle w:val="QSliderLabelsTable"/>
        <w:tblW w:w="9576" w:type="auto"/>
        <w:tblInd w:w="0" w:type="dxa"/>
        <w:tblLook w:val="0060" w:firstRow="1" w:lastRow="1" w:firstColumn="0" w:lastColumn="0" w:noHBand="0" w:noVBand="0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4E5D14" w14:paraId="51020C85" w14:textId="77777777">
        <w:tc>
          <w:tcPr>
            <w:tcW w:w="4788" w:type="dxa"/>
          </w:tcPr>
          <w:p w14:paraId="5A69AF4D" w14:textId="77777777" w:rsidR="004E5D14" w:rsidRDefault="004E5D14"/>
        </w:tc>
        <w:tc>
          <w:tcPr>
            <w:tcW w:w="435" w:type="dxa"/>
          </w:tcPr>
          <w:p w14:paraId="23771323" w14:textId="77777777" w:rsidR="004E5D14" w:rsidRDefault="00E32344">
            <w:r>
              <w:t>0</w:t>
            </w:r>
          </w:p>
        </w:tc>
        <w:tc>
          <w:tcPr>
            <w:tcW w:w="435" w:type="dxa"/>
          </w:tcPr>
          <w:p w14:paraId="2A25EA5A" w14:textId="77777777" w:rsidR="004E5D14" w:rsidRDefault="00E32344">
            <w:r>
              <w:t>10</w:t>
            </w:r>
          </w:p>
        </w:tc>
        <w:tc>
          <w:tcPr>
            <w:tcW w:w="435" w:type="dxa"/>
          </w:tcPr>
          <w:p w14:paraId="0B9C40DC" w14:textId="77777777" w:rsidR="004E5D14" w:rsidRDefault="00E32344">
            <w:r>
              <w:t>20</w:t>
            </w:r>
          </w:p>
        </w:tc>
        <w:tc>
          <w:tcPr>
            <w:tcW w:w="435" w:type="dxa"/>
          </w:tcPr>
          <w:p w14:paraId="0470FA50" w14:textId="77777777" w:rsidR="004E5D14" w:rsidRDefault="00E32344">
            <w:r>
              <w:t>30</w:t>
            </w:r>
          </w:p>
        </w:tc>
        <w:tc>
          <w:tcPr>
            <w:tcW w:w="435" w:type="dxa"/>
          </w:tcPr>
          <w:p w14:paraId="7D3F7FFD" w14:textId="77777777" w:rsidR="004E5D14" w:rsidRDefault="00E32344">
            <w:r>
              <w:t>40</w:t>
            </w:r>
          </w:p>
        </w:tc>
        <w:tc>
          <w:tcPr>
            <w:tcW w:w="435" w:type="dxa"/>
          </w:tcPr>
          <w:p w14:paraId="081DFE35" w14:textId="77777777" w:rsidR="004E5D14" w:rsidRDefault="00E32344">
            <w:r>
              <w:t>50</w:t>
            </w:r>
          </w:p>
        </w:tc>
        <w:tc>
          <w:tcPr>
            <w:tcW w:w="435" w:type="dxa"/>
          </w:tcPr>
          <w:p w14:paraId="01ADDCF2" w14:textId="77777777" w:rsidR="004E5D14" w:rsidRDefault="00E32344">
            <w:r>
              <w:t>60</w:t>
            </w:r>
          </w:p>
        </w:tc>
        <w:tc>
          <w:tcPr>
            <w:tcW w:w="435" w:type="dxa"/>
          </w:tcPr>
          <w:p w14:paraId="0601F168" w14:textId="77777777" w:rsidR="004E5D14" w:rsidRDefault="00E32344">
            <w:r>
              <w:t>70</w:t>
            </w:r>
          </w:p>
        </w:tc>
        <w:tc>
          <w:tcPr>
            <w:tcW w:w="435" w:type="dxa"/>
          </w:tcPr>
          <w:p w14:paraId="1396CCD2" w14:textId="77777777" w:rsidR="004E5D14" w:rsidRDefault="00E32344">
            <w:r>
              <w:t>80</w:t>
            </w:r>
          </w:p>
        </w:tc>
        <w:tc>
          <w:tcPr>
            <w:tcW w:w="435" w:type="dxa"/>
          </w:tcPr>
          <w:p w14:paraId="1B3C5AF1" w14:textId="77777777" w:rsidR="004E5D14" w:rsidRDefault="00E32344">
            <w:r>
              <w:t>90</w:t>
            </w:r>
          </w:p>
        </w:tc>
        <w:tc>
          <w:tcPr>
            <w:tcW w:w="435" w:type="dxa"/>
          </w:tcPr>
          <w:p w14:paraId="75797ECA" w14:textId="77777777" w:rsidR="004E5D14" w:rsidRDefault="00E32344">
            <w:r>
              <w:t>100</w:t>
            </w:r>
          </w:p>
        </w:tc>
      </w:tr>
    </w:tbl>
    <w:p w14:paraId="56A73995" w14:textId="77777777" w:rsidR="004E5D14" w:rsidRDefault="004E5D14"/>
    <w:tbl>
      <w:tblPr>
        <w:tblStyle w:val="QStandardSliderTable"/>
        <w:tblW w:w="9576" w:type="auto"/>
        <w:tblLook w:val="0060" w:firstRow="1" w:lastRow="1" w:firstColumn="0" w:lastColumn="0" w:noHBand="0" w:noVBand="0"/>
      </w:tblPr>
      <w:tblGrid>
        <w:gridCol w:w="4788"/>
        <w:gridCol w:w="4788"/>
      </w:tblGrid>
      <w:tr w:rsidR="004E5D14" w14:paraId="77E9CA5F" w14:textId="77777777" w:rsidTr="004E5D14">
        <w:tc>
          <w:tcPr>
            <w:tcW w:w="4788" w:type="dxa"/>
          </w:tcPr>
          <w:p w14:paraId="6858FF37" w14:textId="77777777" w:rsidR="004E5D14" w:rsidRDefault="00E32344">
            <w:pPr>
              <w:keepNext/>
            </w:pPr>
            <w:r>
              <w:t>Activity rate in percent ()</w:t>
            </w:r>
          </w:p>
        </w:tc>
        <w:tc>
          <w:tcPr>
            <w:tcW w:w="4788" w:type="dxa"/>
          </w:tcPr>
          <w:p w14:paraId="3943C503" w14:textId="77777777" w:rsidR="004E5D14" w:rsidRDefault="00E32344">
            <w:pPr>
              <w:keepNext/>
            </w:pPr>
            <w:r>
              <w:rPr>
                <w:noProof/>
              </w:rPr>
              <w:drawing>
                <wp:inline distT="0" distB="0" distL="0" distR="0" wp14:anchorId="32E6B32D" wp14:editId="57749E10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0586E3" w14:textId="77777777" w:rsidR="004E5D14" w:rsidRDefault="004E5D14"/>
    <w:p w14:paraId="72148D5A" w14:textId="77777777" w:rsidR="004E5D14" w:rsidRDefault="004E5D14"/>
    <w:p w14:paraId="197F9C33" w14:textId="77777777" w:rsidR="004E5D14" w:rsidRDefault="004E5D14">
      <w:pPr>
        <w:pStyle w:val="QuestionSeparator"/>
      </w:pPr>
    </w:p>
    <w:p w14:paraId="4F981696" w14:textId="77777777" w:rsidR="004E5D14" w:rsidRDefault="004E5D14"/>
    <w:p w14:paraId="18A74BF7" w14:textId="77777777" w:rsidR="004E5D14" w:rsidRDefault="00E32344">
      <w:pPr>
        <w:keepNext/>
      </w:pPr>
      <w:r>
        <w:t>Q9 How many years of experience have you had since obtaining your federal degree or equivalent?</w:t>
      </w:r>
    </w:p>
    <w:p w14:paraId="651A038B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&lt; 5 years (1) </w:t>
      </w:r>
    </w:p>
    <w:p w14:paraId="3206C9E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5-10 years (2) </w:t>
      </w:r>
    </w:p>
    <w:p w14:paraId="497C9E06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&gt; 10 years (3) </w:t>
      </w:r>
    </w:p>
    <w:p w14:paraId="4CC736BA" w14:textId="77777777" w:rsidR="004E5D14" w:rsidRDefault="004E5D14"/>
    <w:p w14:paraId="118B62A7" w14:textId="77777777" w:rsidR="004E5D14" w:rsidRDefault="00E32344">
      <w:pPr>
        <w:pStyle w:val="BlockEndLabel"/>
      </w:pPr>
      <w:r>
        <w:t>End of Block: Block 1</w:t>
      </w:r>
    </w:p>
    <w:p w14:paraId="2B54556B" w14:textId="77777777" w:rsidR="004E5D14" w:rsidRDefault="004E5D14">
      <w:pPr>
        <w:pStyle w:val="BlockSeparator"/>
      </w:pPr>
    </w:p>
    <w:p w14:paraId="5D5DBEEA" w14:textId="77777777" w:rsidR="004E5D14" w:rsidRDefault="00E32344">
      <w:pPr>
        <w:pStyle w:val="BlockStartLabel"/>
      </w:pPr>
      <w:r>
        <w:t>Start of Block: Block 2</w:t>
      </w:r>
    </w:p>
    <w:p w14:paraId="7071F710" w14:textId="77777777" w:rsidR="004E5D14" w:rsidRDefault="004E5D14"/>
    <w:p w14:paraId="5F201BC5" w14:textId="77777777" w:rsidR="004E5D14" w:rsidRDefault="00E32344">
      <w:pPr>
        <w:keepNext/>
      </w:pPr>
      <w:proofErr w:type="gramStart"/>
      <w:r>
        <w:t>Q10</w:t>
      </w:r>
      <w:proofErr w:type="gramEnd"/>
      <w:r>
        <w:t xml:space="preserve"> Do you have access to the Internet at home?</w:t>
      </w:r>
    </w:p>
    <w:p w14:paraId="6DD63140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Yes (1) </w:t>
      </w:r>
    </w:p>
    <w:p w14:paraId="4D2C588A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o (2) </w:t>
      </w:r>
    </w:p>
    <w:p w14:paraId="394D7C60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 don't know (3) </w:t>
      </w:r>
    </w:p>
    <w:p w14:paraId="6CA94B56" w14:textId="77777777" w:rsidR="004E5D14" w:rsidRDefault="004E5D14"/>
    <w:p w14:paraId="35BC01A0" w14:textId="77777777" w:rsidR="004E5D14" w:rsidRDefault="004E5D14">
      <w:pPr>
        <w:pStyle w:val="QuestionSeparator"/>
      </w:pPr>
    </w:p>
    <w:p w14:paraId="089739CF" w14:textId="77777777" w:rsidR="004E5D14" w:rsidRDefault="004E5D14"/>
    <w:p w14:paraId="2C917625" w14:textId="77777777" w:rsidR="004E5D14" w:rsidRDefault="00E32344">
      <w:pPr>
        <w:keepNext/>
      </w:pPr>
      <w:r>
        <w:t>Q11 What connected tools do you have?</w:t>
      </w:r>
    </w:p>
    <w:p w14:paraId="636E28E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Computer (1) </w:t>
      </w:r>
    </w:p>
    <w:p w14:paraId="1424205B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Smartphone (2) </w:t>
      </w:r>
    </w:p>
    <w:p w14:paraId="48F9EEE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ablet (3) </w:t>
      </w:r>
    </w:p>
    <w:p w14:paraId="374E84A2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>Other (4) __________________________________________________</w:t>
      </w:r>
    </w:p>
    <w:p w14:paraId="5A43129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None (5) </w:t>
      </w:r>
    </w:p>
    <w:p w14:paraId="5A2D1F98" w14:textId="77777777" w:rsidR="004E5D14" w:rsidRDefault="004E5D14"/>
    <w:p w14:paraId="1021E3E9" w14:textId="77777777" w:rsidR="004E5D14" w:rsidRDefault="004E5D14">
      <w:pPr>
        <w:pStyle w:val="QuestionSeparator"/>
      </w:pPr>
    </w:p>
    <w:p w14:paraId="7F312560" w14:textId="77777777" w:rsidR="004E5D14" w:rsidRDefault="00E32344">
      <w:pPr>
        <w:pStyle w:val="QDisplayLogic"/>
        <w:keepNext/>
      </w:pPr>
      <w:r>
        <w:t>Display This Question:</w:t>
      </w:r>
    </w:p>
    <w:p w14:paraId="1B73DBDF" w14:textId="77777777" w:rsidR="004E5D14" w:rsidRDefault="00E32344">
      <w:pPr>
        <w:pStyle w:val="QDisplayLogic"/>
        <w:keepNext/>
        <w:ind w:firstLine="400"/>
      </w:pPr>
      <w:r>
        <w:t>If What connected tools do you have? = None</w:t>
      </w:r>
    </w:p>
    <w:p w14:paraId="46C6C790" w14:textId="77777777" w:rsidR="004E5D14" w:rsidRDefault="004E5D14"/>
    <w:p w14:paraId="52E2B913" w14:textId="77777777" w:rsidR="004E5D14" w:rsidRDefault="00E32344">
      <w:pPr>
        <w:keepNext/>
      </w:pPr>
      <w:r>
        <w:lastRenderedPageBreak/>
        <w:t>Q12 How often do you use these connected tools?</w:t>
      </w:r>
    </w:p>
    <w:p w14:paraId="5EE2FEF8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Every day (1) </w:t>
      </w:r>
    </w:p>
    <w:p w14:paraId="455C4D9B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A few times a week (2) </w:t>
      </w:r>
    </w:p>
    <w:p w14:paraId="011A012A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A few times a month (3) </w:t>
      </w:r>
    </w:p>
    <w:p w14:paraId="5DAB512B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Less than once a month (4) </w:t>
      </w:r>
    </w:p>
    <w:p w14:paraId="1055BF35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ever (5) </w:t>
      </w:r>
    </w:p>
    <w:p w14:paraId="4495185D" w14:textId="77777777" w:rsidR="004E5D14" w:rsidRDefault="004E5D14"/>
    <w:p w14:paraId="26D485E6" w14:textId="77777777" w:rsidR="004E5D14" w:rsidRDefault="004E5D14">
      <w:pPr>
        <w:pStyle w:val="QuestionSeparator"/>
      </w:pPr>
    </w:p>
    <w:p w14:paraId="4221816D" w14:textId="77777777" w:rsidR="004E5D14" w:rsidRDefault="00E32344">
      <w:pPr>
        <w:pStyle w:val="QDisplayLogic"/>
        <w:keepNext/>
      </w:pPr>
      <w:r>
        <w:t>Display This Question:</w:t>
      </w:r>
    </w:p>
    <w:p w14:paraId="1A6F0745" w14:textId="77777777" w:rsidR="004E5D14" w:rsidRDefault="00E32344">
      <w:pPr>
        <w:pStyle w:val="QDisplayLogic"/>
        <w:keepNext/>
        <w:ind w:firstLine="400"/>
      </w:pPr>
      <w:r>
        <w:t>If What connected tools do you have? = None</w:t>
      </w:r>
    </w:p>
    <w:p w14:paraId="30769F49" w14:textId="77777777" w:rsidR="004E5D14" w:rsidRDefault="004E5D14"/>
    <w:p w14:paraId="51C9765B" w14:textId="77777777" w:rsidR="004E5D14" w:rsidRDefault="00E32344">
      <w:pPr>
        <w:keepNext/>
      </w:pPr>
      <w:r>
        <w:t>Q13 How do you use your connected tools?</w:t>
      </w:r>
    </w:p>
    <w:p w14:paraId="38CE5BCC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Making calls (1) </w:t>
      </w:r>
    </w:p>
    <w:p w14:paraId="5FA479AC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Make video calls (2) </w:t>
      </w:r>
    </w:p>
    <w:p w14:paraId="43DCB02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Send - receive emails (3) </w:t>
      </w:r>
    </w:p>
    <w:p w14:paraId="045E748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Send -receive instant messages (4) </w:t>
      </w:r>
    </w:p>
    <w:p w14:paraId="36A926E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Working (5) </w:t>
      </w:r>
    </w:p>
    <w:p w14:paraId="124626D1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Search for information (7) </w:t>
      </w:r>
    </w:p>
    <w:p w14:paraId="284BCA9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Gaming / social networks / online shopping (6) </w:t>
      </w:r>
    </w:p>
    <w:p w14:paraId="7EA6B759" w14:textId="77777777" w:rsidR="004E5D14" w:rsidRDefault="004E5D14"/>
    <w:p w14:paraId="5CD4C4A5" w14:textId="77777777" w:rsidR="004E5D14" w:rsidRDefault="004E5D14">
      <w:pPr>
        <w:pStyle w:val="QuestionSeparator"/>
      </w:pPr>
    </w:p>
    <w:p w14:paraId="6988DCC2" w14:textId="77777777" w:rsidR="004E5D14" w:rsidRDefault="004E5D14"/>
    <w:p w14:paraId="4289F11E" w14:textId="77777777" w:rsidR="004E5D14" w:rsidRDefault="00E32344">
      <w:pPr>
        <w:keepNext/>
      </w:pPr>
      <w:r>
        <w:lastRenderedPageBreak/>
        <w:t>Q14 Does your practice/office have computer software for managing patient records?</w:t>
      </w:r>
    </w:p>
    <w:p w14:paraId="40F3E24B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Yes (1) </w:t>
      </w:r>
    </w:p>
    <w:p w14:paraId="673D1B47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o (2) </w:t>
      </w:r>
    </w:p>
    <w:p w14:paraId="2E4C704D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I don't know (3) </w:t>
      </w:r>
    </w:p>
    <w:p w14:paraId="457CF6F7" w14:textId="77777777" w:rsidR="004E5D14" w:rsidRDefault="004E5D14"/>
    <w:p w14:paraId="661B3606" w14:textId="77777777" w:rsidR="004E5D14" w:rsidRDefault="00E32344">
      <w:pPr>
        <w:pStyle w:val="BlockEndLabel"/>
      </w:pPr>
      <w:r>
        <w:t>End of Block: Block 2</w:t>
      </w:r>
    </w:p>
    <w:p w14:paraId="3CF46B48" w14:textId="77777777" w:rsidR="004E5D14" w:rsidRDefault="004E5D14">
      <w:pPr>
        <w:pStyle w:val="BlockSeparator"/>
      </w:pPr>
    </w:p>
    <w:p w14:paraId="07C4809A" w14:textId="77777777" w:rsidR="004E5D14" w:rsidRDefault="00E32344">
      <w:pPr>
        <w:pStyle w:val="BlockStartLabel"/>
      </w:pPr>
      <w:r>
        <w:t>Start of Block: Block 3</w:t>
      </w:r>
    </w:p>
    <w:p w14:paraId="18864673" w14:textId="77777777" w:rsidR="004E5D14" w:rsidRDefault="004E5D14"/>
    <w:p w14:paraId="72496D96" w14:textId="77777777" w:rsidR="004E5D14" w:rsidRDefault="00E32344">
      <w:pPr>
        <w:keepNext/>
      </w:pPr>
      <w:r>
        <w:lastRenderedPageBreak/>
        <w:t>Q15 In your interactions with your patients, please indicate the means of communication other than traditional face-to-face that you feel are acceptable for the following situations (multiple choices possible):</w:t>
      </w:r>
    </w:p>
    <w:tbl>
      <w:tblPr>
        <w:tblStyle w:val="QQuestionTable"/>
        <w:tblW w:w="9576" w:type="auto"/>
        <w:tblLook w:val="0060" w:firstRow="1" w:lastRow="1" w:firstColumn="0" w:lastColumn="0" w:noHBand="0" w:noVBand="0"/>
      </w:tblPr>
      <w:tblGrid>
        <w:gridCol w:w="1915"/>
        <w:gridCol w:w="1915"/>
        <w:gridCol w:w="1915"/>
        <w:gridCol w:w="1915"/>
        <w:gridCol w:w="1915"/>
      </w:tblGrid>
      <w:tr w:rsidR="004E5D14" w14:paraId="5BBF6932" w14:textId="77777777" w:rsidTr="004E5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05FDFC19" w14:textId="77777777" w:rsidR="004E5D14" w:rsidRDefault="004E5D14">
            <w:pPr>
              <w:keepNext/>
            </w:pPr>
          </w:p>
        </w:tc>
        <w:tc>
          <w:tcPr>
            <w:tcW w:w="1915" w:type="dxa"/>
          </w:tcPr>
          <w:p w14:paraId="7BBCEE12" w14:textId="77777777" w:rsidR="004E5D14" w:rsidRDefault="00E32344">
            <w:r>
              <w:t>Telephone (1)</w:t>
            </w:r>
          </w:p>
        </w:tc>
        <w:tc>
          <w:tcPr>
            <w:tcW w:w="1915" w:type="dxa"/>
          </w:tcPr>
          <w:p w14:paraId="1A062213" w14:textId="77777777" w:rsidR="004E5D14" w:rsidRDefault="00E32344">
            <w:r>
              <w:t>Mail (2)</w:t>
            </w:r>
          </w:p>
        </w:tc>
        <w:tc>
          <w:tcPr>
            <w:tcW w:w="1915" w:type="dxa"/>
          </w:tcPr>
          <w:p w14:paraId="7855FE5A" w14:textId="77777777" w:rsidR="004E5D14" w:rsidRDefault="00E32344">
            <w:r>
              <w:t>Video (3)</w:t>
            </w:r>
          </w:p>
        </w:tc>
        <w:tc>
          <w:tcPr>
            <w:tcW w:w="1915" w:type="dxa"/>
          </w:tcPr>
          <w:p w14:paraId="160BBF87" w14:textId="77777777" w:rsidR="004E5D14" w:rsidRDefault="00E32344">
            <w:r>
              <w:t>Instant messaging (4)</w:t>
            </w:r>
          </w:p>
        </w:tc>
      </w:tr>
      <w:tr w:rsidR="004E5D14" w14:paraId="57743F0B" w14:textId="77777777" w:rsidTr="004E5D14">
        <w:tc>
          <w:tcPr>
            <w:tcW w:w="1915" w:type="dxa"/>
          </w:tcPr>
          <w:p w14:paraId="5933841F" w14:textId="77777777" w:rsidR="004E5D14" w:rsidRDefault="00E32344">
            <w:pPr>
              <w:keepNext/>
            </w:pPr>
            <w:r>
              <w:t xml:space="preserve">Communication of test results (laboratory, radiology) (1) </w:t>
            </w:r>
          </w:p>
        </w:tc>
        <w:tc>
          <w:tcPr>
            <w:tcW w:w="1915" w:type="dxa"/>
          </w:tcPr>
          <w:p w14:paraId="286074C0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76BBB46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AFC37E3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58F8AF91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454DD4A3" w14:textId="77777777" w:rsidTr="004E5D14">
        <w:tc>
          <w:tcPr>
            <w:tcW w:w="1915" w:type="dxa"/>
          </w:tcPr>
          <w:p w14:paraId="21A35C05" w14:textId="77777777" w:rsidR="004E5D14" w:rsidRDefault="00E32344">
            <w:pPr>
              <w:keepNext/>
            </w:pPr>
            <w:r>
              <w:t xml:space="preserve">Discussion of self-measured values at home (blood pressure, sugar level, pain intensity, ...) (2) </w:t>
            </w:r>
          </w:p>
        </w:tc>
        <w:tc>
          <w:tcPr>
            <w:tcW w:w="1915" w:type="dxa"/>
          </w:tcPr>
          <w:p w14:paraId="130DE930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7B780DA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75D6D753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4E0F8AD4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4049F669" w14:textId="77777777" w:rsidTr="004E5D14">
        <w:tc>
          <w:tcPr>
            <w:tcW w:w="1915" w:type="dxa"/>
          </w:tcPr>
          <w:p w14:paraId="55E34116" w14:textId="77777777" w:rsidR="004E5D14" w:rsidRDefault="00E32344">
            <w:pPr>
              <w:keepNext/>
            </w:pPr>
            <w:r>
              <w:t xml:space="preserve">Follow-up for a chronic disease/problem (high blood pressure, diabetes, osteoarthritis, etc.) (3) </w:t>
            </w:r>
          </w:p>
        </w:tc>
        <w:tc>
          <w:tcPr>
            <w:tcW w:w="1915" w:type="dxa"/>
          </w:tcPr>
          <w:p w14:paraId="0A44DAF6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0E90CD69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6424F7E7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7947530C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603B9A15" w14:textId="77777777" w:rsidTr="004E5D14">
        <w:tc>
          <w:tcPr>
            <w:tcW w:w="1915" w:type="dxa"/>
          </w:tcPr>
          <w:p w14:paraId="707EE824" w14:textId="77777777" w:rsidR="004E5D14" w:rsidRDefault="00E32344">
            <w:pPr>
              <w:keepNext/>
            </w:pPr>
            <w:r>
              <w:t xml:space="preserve">Follow-up of an urgent illness / problem (urinary infection, cold, gastroenteritis, back blockage, contusion, etc. ....) (4) </w:t>
            </w:r>
          </w:p>
        </w:tc>
        <w:tc>
          <w:tcPr>
            <w:tcW w:w="1915" w:type="dxa"/>
          </w:tcPr>
          <w:p w14:paraId="4F9CB0A7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4931CF02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6DF5F7D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25EF722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7B285AB7" w14:textId="77777777" w:rsidTr="004E5D14">
        <w:tc>
          <w:tcPr>
            <w:tcW w:w="1915" w:type="dxa"/>
          </w:tcPr>
          <w:p w14:paraId="69930373" w14:textId="77777777" w:rsidR="004E5D14" w:rsidRDefault="00E32344">
            <w:pPr>
              <w:keepNext/>
            </w:pPr>
            <w:r>
              <w:t xml:space="preserve">Simple medical advice (guidance on what to do for a new health problem) (5) </w:t>
            </w:r>
          </w:p>
        </w:tc>
        <w:tc>
          <w:tcPr>
            <w:tcW w:w="1915" w:type="dxa"/>
          </w:tcPr>
          <w:p w14:paraId="47F83B3A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90501DB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7024E39B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523CA23A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480ACCBB" w14:textId="77777777" w:rsidTr="004E5D14">
        <w:tc>
          <w:tcPr>
            <w:tcW w:w="1915" w:type="dxa"/>
          </w:tcPr>
          <w:p w14:paraId="562D21E7" w14:textId="77777777" w:rsidR="004E5D14" w:rsidRDefault="00E32344">
            <w:pPr>
              <w:keepNext/>
            </w:pPr>
            <w:r>
              <w:t xml:space="preserve">Psychological support (6) </w:t>
            </w:r>
          </w:p>
        </w:tc>
        <w:tc>
          <w:tcPr>
            <w:tcW w:w="1915" w:type="dxa"/>
          </w:tcPr>
          <w:p w14:paraId="1C7A8BD6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24536051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2DA2D985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5B7F91D7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72A86A4C" w14:textId="77777777" w:rsidTr="004E5D14">
        <w:tc>
          <w:tcPr>
            <w:tcW w:w="1915" w:type="dxa"/>
          </w:tcPr>
          <w:p w14:paraId="615D03CA" w14:textId="77777777" w:rsidR="004E5D14" w:rsidRDefault="00E32344">
            <w:pPr>
              <w:keepNext/>
            </w:pPr>
            <w:r>
              <w:t xml:space="preserve">Request for a voucher for a consultation with another health professional (specialist, dietician, </w:t>
            </w:r>
            <w:r>
              <w:lastRenderedPageBreak/>
              <w:t xml:space="preserve">physiotherapist, etc.) (7) </w:t>
            </w:r>
          </w:p>
        </w:tc>
        <w:tc>
          <w:tcPr>
            <w:tcW w:w="1915" w:type="dxa"/>
          </w:tcPr>
          <w:p w14:paraId="48673EC3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3BDFABA3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0EC85C2B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378489D4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6EDE1220" w14:textId="77777777" w:rsidTr="004E5D14">
        <w:tc>
          <w:tcPr>
            <w:tcW w:w="1915" w:type="dxa"/>
          </w:tcPr>
          <w:p w14:paraId="4202CF1C" w14:textId="77777777" w:rsidR="004E5D14" w:rsidRDefault="00E32344">
            <w:pPr>
              <w:keepNext/>
            </w:pPr>
            <w:r>
              <w:t xml:space="preserve">Application or extension of work/sickness certificate (8) </w:t>
            </w:r>
          </w:p>
        </w:tc>
        <w:tc>
          <w:tcPr>
            <w:tcW w:w="1915" w:type="dxa"/>
          </w:tcPr>
          <w:p w14:paraId="00D0356D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4E9E3851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26E34B3A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78C9C02A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  <w:tr w:rsidR="004E5D14" w14:paraId="396A2442" w14:textId="77777777" w:rsidTr="004E5D14">
        <w:tc>
          <w:tcPr>
            <w:tcW w:w="1915" w:type="dxa"/>
          </w:tcPr>
          <w:p w14:paraId="586A5407" w14:textId="77777777" w:rsidR="004E5D14" w:rsidRDefault="00E32344">
            <w:pPr>
              <w:keepNext/>
            </w:pPr>
            <w:r>
              <w:t xml:space="preserve">Prescription renewal (9) </w:t>
            </w:r>
          </w:p>
        </w:tc>
        <w:tc>
          <w:tcPr>
            <w:tcW w:w="1915" w:type="dxa"/>
          </w:tcPr>
          <w:p w14:paraId="02267ADF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194466D3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70296DC4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  <w:tc>
          <w:tcPr>
            <w:tcW w:w="1915" w:type="dxa"/>
          </w:tcPr>
          <w:p w14:paraId="0064E321" w14:textId="77777777" w:rsidR="004E5D14" w:rsidRDefault="004E5D14">
            <w:pPr>
              <w:pStyle w:val="Paragraphedeliste"/>
              <w:keepNext/>
              <w:numPr>
                <w:ilvl w:val="0"/>
                <w:numId w:val="2"/>
              </w:numPr>
            </w:pPr>
          </w:p>
        </w:tc>
      </w:tr>
    </w:tbl>
    <w:p w14:paraId="37FDC574" w14:textId="77777777" w:rsidR="004E5D14" w:rsidRDefault="004E5D14"/>
    <w:p w14:paraId="1D8CD453" w14:textId="77777777" w:rsidR="004E5D14" w:rsidRDefault="004E5D14"/>
    <w:p w14:paraId="3EBA3E2F" w14:textId="77777777" w:rsidR="004E5D14" w:rsidRDefault="004E5D14">
      <w:pPr>
        <w:pStyle w:val="QuestionSeparator"/>
      </w:pPr>
    </w:p>
    <w:p w14:paraId="09F0563D" w14:textId="77777777" w:rsidR="004E5D14" w:rsidRDefault="004E5D14"/>
    <w:p w14:paraId="6429085F" w14:textId="77777777" w:rsidR="004E5D14" w:rsidRDefault="00E32344">
      <w:pPr>
        <w:keepNext/>
      </w:pPr>
      <w:r>
        <w:t>Q16 Since the COVID crisis, what changes in the ways you communicate with your patients have you experienced?</w:t>
      </w:r>
    </w:p>
    <w:tbl>
      <w:tblPr>
        <w:tblStyle w:val="QQuestionTable"/>
        <w:tblW w:w="9576" w:type="auto"/>
        <w:tblLook w:val="0060" w:firstRow="1" w:lastRow="1" w:firstColumn="0" w:lastColumn="0" w:noHBand="0" w:noVBand="0"/>
      </w:tblPr>
      <w:tblGrid>
        <w:gridCol w:w="1915"/>
        <w:gridCol w:w="1915"/>
        <w:gridCol w:w="1915"/>
        <w:gridCol w:w="1915"/>
        <w:gridCol w:w="1915"/>
      </w:tblGrid>
      <w:tr w:rsidR="004E5D14" w14:paraId="5DC0B9D3" w14:textId="77777777" w:rsidTr="004E5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153316C8" w14:textId="77777777" w:rsidR="004E5D14" w:rsidRDefault="004E5D14">
            <w:pPr>
              <w:keepNext/>
            </w:pPr>
          </w:p>
        </w:tc>
        <w:tc>
          <w:tcPr>
            <w:tcW w:w="1915" w:type="dxa"/>
          </w:tcPr>
          <w:p w14:paraId="63FDAA34" w14:textId="77777777" w:rsidR="004E5D14" w:rsidRDefault="00E32344">
            <w:r>
              <w:t>More often (1)</w:t>
            </w:r>
          </w:p>
        </w:tc>
        <w:tc>
          <w:tcPr>
            <w:tcW w:w="1915" w:type="dxa"/>
          </w:tcPr>
          <w:p w14:paraId="15778BE6" w14:textId="77777777" w:rsidR="004E5D14" w:rsidRDefault="00E32344">
            <w:r>
              <w:t>Same thing (2)</w:t>
            </w:r>
          </w:p>
        </w:tc>
        <w:tc>
          <w:tcPr>
            <w:tcW w:w="1915" w:type="dxa"/>
          </w:tcPr>
          <w:p w14:paraId="263EA576" w14:textId="77777777" w:rsidR="004E5D14" w:rsidRDefault="00E32344">
            <w:r>
              <w:t>Less often (3)</w:t>
            </w:r>
          </w:p>
        </w:tc>
        <w:tc>
          <w:tcPr>
            <w:tcW w:w="1915" w:type="dxa"/>
          </w:tcPr>
          <w:p w14:paraId="4C5E6E77" w14:textId="77777777" w:rsidR="004E5D14" w:rsidRDefault="00E32344">
            <w:r>
              <w:t>No use (4)</w:t>
            </w:r>
          </w:p>
        </w:tc>
      </w:tr>
      <w:tr w:rsidR="004E5D14" w14:paraId="2348EDF0" w14:textId="77777777" w:rsidTr="004E5D14">
        <w:tc>
          <w:tcPr>
            <w:tcW w:w="1915" w:type="dxa"/>
          </w:tcPr>
          <w:p w14:paraId="45A5B163" w14:textId="77777777" w:rsidR="004E5D14" w:rsidRDefault="00E32344">
            <w:pPr>
              <w:keepNext/>
            </w:pPr>
            <w:r>
              <w:t xml:space="preserve">Telephone (1) </w:t>
            </w:r>
          </w:p>
        </w:tc>
        <w:tc>
          <w:tcPr>
            <w:tcW w:w="1915" w:type="dxa"/>
          </w:tcPr>
          <w:p w14:paraId="009305B9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34F4D1F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44E599B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CD06F41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</w:tr>
      <w:tr w:rsidR="004E5D14" w14:paraId="51C5F34D" w14:textId="77777777" w:rsidTr="004E5D14">
        <w:tc>
          <w:tcPr>
            <w:tcW w:w="1915" w:type="dxa"/>
          </w:tcPr>
          <w:p w14:paraId="3FDCDFC3" w14:textId="77777777" w:rsidR="004E5D14" w:rsidRDefault="00E32344">
            <w:pPr>
              <w:keepNext/>
            </w:pPr>
            <w:r>
              <w:t xml:space="preserve">Mail (2) </w:t>
            </w:r>
          </w:p>
        </w:tc>
        <w:tc>
          <w:tcPr>
            <w:tcW w:w="1915" w:type="dxa"/>
          </w:tcPr>
          <w:p w14:paraId="178111EF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D99CC59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04159F6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624EDDD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</w:tr>
      <w:tr w:rsidR="004E5D14" w14:paraId="2171F6E6" w14:textId="77777777" w:rsidTr="004E5D14">
        <w:tc>
          <w:tcPr>
            <w:tcW w:w="1915" w:type="dxa"/>
          </w:tcPr>
          <w:p w14:paraId="3213BDC5" w14:textId="77777777" w:rsidR="004E5D14" w:rsidRDefault="00E32344">
            <w:pPr>
              <w:keepNext/>
            </w:pPr>
            <w:r>
              <w:t xml:space="preserve">Video (3) </w:t>
            </w:r>
          </w:p>
        </w:tc>
        <w:tc>
          <w:tcPr>
            <w:tcW w:w="1915" w:type="dxa"/>
          </w:tcPr>
          <w:p w14:paraId="3A63FE84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927E087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9DD54F6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B114ADE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</w:tr>
      <w:tr w:rsidR="004E5D14" w14:paraId="62EB90AF" w14:textId="77777777" w:rsidTr="004E5D14">
        <w:tc>
          <w:tcPr>
            <w:tcW w:w="1915" w:type="dxa"/>
          </w:tcPr>
          <w:p w14:paraId="2C199DA3" w14:textId="77777777" w:rsidR="004E5D14" w:rsidRDefault="00E32344">
            <w:pPr>
              <w:keepNext/>
            </w:pPr>
            <w:r>
              <w:t xml:space="preserve">Instant messaging (6) </w:t>
            </w:r>
          </w:p>
        </w:tc>
        <w:tc>
          <w:tcPr>
            <w:tcW w:w="1915" w:type="dxa"/>
          </w:tcPr>
          <w:p w14:paraId="6DC14603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AA7CC17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24D5085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B16C0B3" w14:textId="77777777" w:rsidR="004E5D14" w:rsidRDefault="004E5D14">
            <w:pPr>
              <w:pStyle w:val="Paragraphedeliste"/>
              <w:keepNext/>
              <w:numPr>
                <w:ilvl w:val="0"/>
                <w:numId w:val="4"/>
              </w:numPr>
            </w:pPr>
          </w:p>
        </w:tc>
      </w:tr>
    </w:tbl>
    <w:p w14:paraId="021A6B82" w14:textId="77777777" w:rsidR="004E5D14" w:rsidRDefault="004E5D14"/>
    <w:p w14:paraId="4A9B1D36" w14:textId="77777777" w:rsidR="004E5D14" w:rsidRDefault="004E5D14"/>
    <w:p w14:paraId="3BBC894C" w14:textId="77777777" w:rsidR="004E5D14" w:rsidRDefault="004E5D14">
      <w:pPr>
        <w:pStyle w:val="QuestionSeparator"/>
      </w:pPr>
    </w:p>
    <w:p w14:paraId="4AEBE992" w14:textId="77777777" w:rsidR="004E5D14" w:rsidRDefault="004E5D14"/>
    <w:p w14:paraId="576C7262" w14:textId="77777777" w:rsidR="004E5D14" w:rsidRDefault="00E32344">
      <w:pPr>
        <w:keepNext/>
      </w:pPr>
      <w:r>
        <w:t>Q17 What communication methods would you like to use for future consultations? (</w:t>
      </w:r>
      <w:proofErr w:type="gramStart"/>
      <w:r>
        <w:t>drag</w:t>
      </w:r>
      <w:proofErr w:type="gramEnd"/>
      <w:r>
        <w:t xml:space="preserve"> and drop)</w:t>
      </w:r>
    </w:p>
    <w:p w14:paraId="766D0C77" w14:textId="77777777" w:rsidR="004E5D14" w:rsidRDefault="00E32344">
      <w:pPr>
        <w:pStyle w:val="Paragraphedeliste"/>
        <w:keepNext/>
        <w:ind w:left="0"/>
      </w:pPr>
      <w:r>
        <w:t>______ Phone (1)</w:t>
      </w:r>
    </w:p>
    <w:p w14:paraId="50841C87" w14:textId="77777777" w:rsidR="004E5D14" w:rsidRDefault="00E32344">
      <w:pPr>
        <w:pStyle w:val="Paragraphedeliste"/>
        <w:keepNext/>
        <w:ind w:left="0"/>
      </w:pPr>
      <w:r>
        <w:t>______ Mail (2)</w:t>
      </w:r>
    </w:p>
    <w:p w14:paraId="77474513" w14:textId="77777777" w:rsidR="004E5D14" w:rsidRDefault="00E32344">
      <w:pPr>
        <w:pStyle w:val="Paragraphedeliste"/>
        <w:keepNext/>
        <w:ind w:left="0"/>
      </w:pPr>
      <w:r>
        <w:t>______ Video (3)</w:t>
      </w:r>
    </w:p>
    <w:p w14:paraId="0431E889" w14:textId="77777777" w:rsidR="004E5D14" w:rsidRDefault="00E32344">
      <w:pPr>
        <w:pStyle w:val="Paragraphedeliste"/>
        <w:keepNext/>
        <w:ind w:left="0"/>
      </w:pPr>
      <w:r>
        <w:t>______ Instant messaging (4)</w:t>
      </w:r>
    </w:p>
    <w:p w14:paraId="09B2825A" w14:textId="77777777" w:rsidR="004E5D14" w:rsidRDefault="00E32344">
      <w:pPr>
        <w:pStyle w:val="Paragraphedeliste"/>
        <w:keepNext/>
        <w:ind w:left="0"/>
      </w:pPr>
      <w:r>
        <w:t>______ Presential (5)</w:t>
      </w:r>
    </w:p>
    <w:p w14:paraId="203F5B1D" w14:textId="77777777" w:rsidR="004E5D14" w:rsidRDefault="004E5D14"/>
    <w:p w14:paraId="399725A7" w14:textId="77777777" w:rsidR="004E5D14" w:rsidRDefault="00E32344">
      <w:pPr>
        <w:pStyle w:val="BlockEndLabel"/>
      </w:pPr>
      <w:r>
        <w:t>End of Block: Block 3</w:t>
      </w:r>
    </w:p>
    <w:p w14:paraId="768C4165" w14:textId="77777777" w:rsidR="004E5D14" w:rsidRDefault="004E5D14">
      <w:pPr>
        <w:pStyle w:val="BlockSeparator"/>
      </w:pPr>
    </w:p>
    <w:p w14:paraId="7DB5B5B3" w14:textId="77777777" w:rsidR="004E5D14" w:rsidRDefault="00E32344">
      <w:pPr>
        <w:pStyle w:val="BlockStartLabel"/>
      </w:pPr>
      <w:r>
        <w:t>Start of Block: Block 4</w:t>
      </w:r>
    </w:p>
    <w:p w14:paraId="3F089787" w14:textId="77777777" w:rsidR="004E5D14" w:rsidRDefault="004E5D14"/>
    <w:p w14:paraId="47A9E77D" w14:textId="77777777" w:rsidR="004E5D14" w:rsidRDefault="00E32344">
      <w:pPr>
        <w:keepNext/>
      </w:pPr>
      <w:r>
        <w:lastRenderedPageBreak/>
        <w:t>Q18 In your opinion, what are/would be the barriers to the adoption of video consultation in your daily practice?</w:t>
      </w:r>
    </w:p>
    <w:p w14:paraId="5C229142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352B6B91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5DCA644E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3876DAE1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42B7BBB6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1DA90405" w14:textId="77777777" w:rsidR="004E5D14" w:rsidRDefault="004E5D14"/>
    <w:p w14:paraId="780BF18E" w14:textId="77777777" w:rsidR="004E5D14" w:rsidRDefault="004E5D14">
      <w:pPr>
        <w:pStyle w:val="QuestionSeparator"/>
      </w:pPr>
    </w:p>
    <w:p w14:paraId="7D3EC832" w14:textId="77777777" w:rsidR="004E5D14" w:rsidRDefault="004E5D14"/>
    <w:p w14:paraId="6C9330DB" w14:textId="77777777" w:rsidR="004E5D14" w:rsidRDefault="00E32344">
      <w:pPr>
        <w:keepNext/>
      </w:pPr>
      <w:r>
        <w:t>Q19 In your opinion, what are/would be the barriers to the adoption of telephone consultation in your daily practice?</w:t>
      </w:r>
    </w:p>
    <w:p w14:paraId="65C623CA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7D57DB50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2E859196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552EF557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0587003F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27212B1C" w14:textId="77777777" w:rsidR="004E5D14" w:rsidRDefault="004E5D14"/>
    <w:p w14:paraId="3E7F89D1" w14:textId="77777777" w:rsidR="004E5D14" w:rsidRDefault="004E5D14">
      <w:pPr>
        <w:pStyle w:val="QuestionSeparator"/>
      </w:pPr>
    </w:p>
    <w:p w14:paraId="3DD6FD0E" w14:textId="77777777" w:rsidR="004E5D14" w:rsidRDefault="004E5D14"/>
    <w:p w14:paraId="7BB6CBAA" w14:textId="77777777" w:rsidR="004E5D14" w:rsidRDefault="00E32344">
      <w:pPr>
        <w:keepNext/>
      </w:pPr>
      <w:r>
        <w:t>Q20 What conditions do you think would encourage you to use telemedicine in your daily practice?</w:t>
      </w:r>
    </w:p>
    <w:p w14:paraId="2EB020D6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35E870C2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313A931A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2F2A1102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7BDB34EB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238A083E" w14:textId="77777777" w:rsidR="004E5D14" w:rsidRDefault="004E5D14"/>
    <w:p w14:paraId="016B0985" w14:textId="77777777" w:rsidR="004E5D14" w:rsidRDefault="004E5D14">
      <w:pPr>
        <w:pStyle w:val="QuestionSeparator"/>
      </w:pPr>
    </w:p>
    <w:tbl>
      <w:tblPr>
        <w:tblStyle w:val="QQuestionIconTable"/>
        <w:tblW w:w="50" w:type="auto"/>
        <w:tblLook w:val="0060" w:firstRow="1" w:lastRow="1" w:firstColumn="0" w:lastColumn="0" w:noHBand="0" w:noVBand="0"/>
      </w:tblPr>
      <w:tblGrid>
        <w:gridCol w:w="380"/>
      </w:tblGrid>
      <w:tr w:rsidR="004E5D14" w14:paraId="26F1330D" w14:textId="77777777">
        <w:tc>
          <w:tcPr>
            <w:tcW w:w="50" w:type="dxa"/>
          </w:tcPr>
          <w:p w14:paraId="0258E260" w14:textId="77777777" w:rsidR="004E5D14" w:rsidRDefault="00E32344">
            <w:pPr>
              <w:keepNext/>
            </w:pPr>
            <w:r>
              <w:rPr>
                <w:noProof/>
              </w:rPr>
              <w:drawing>
                <wp:inline distT="0" distB="0" distL="0" distR="0" wp14:anchorId="2FE0A80D" wp14:editId="589BC533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404537" w14:textId="77777777" w:rsidR="004E5D14" w:rsidRDefault="004E5D14"/>
    <w:p w14:paraId="52ABFEBF" w14:textId="77777777" w:rsidR="004E5D14" w:rsidRDefault="00E32344">
      <w:pPr>
        <w:keepNext/>
      </w:pPr>
      <w:r>
        <w:lastRenderedPageBreak/>
        <w:t>Q21 In your experience, what are the benefits of remote consultation with your patients? Please select up to 5 statements that you feel are most important from the following:</w:t>
      </w:r>
    </w:p>
    <w:p w14:paraId="2B58CA9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aves my patients a trip.  (1) </w:t>
      </w:r>
    </w:p>
    <w:p w14:paraId="08606231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aves my patients time (3) </w:t>
      </w:r>
    </w:p>
    <w:p w14:paraId="74A39DC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makes it easier for my patients' family caregivers to participate.  (6) </w:t>
      </w:r>
    </w:p>
    <w:p w14:paraId="43E8F36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for a shorter consultation than in person.  (7) </w:t>
      </w:r>
    </w:p>
    <w:p w14:paraId="5ACE5FB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for a less expensive consultation than in person.  (19) </w:t>
      </w:r>
    </w:p>
    <w:p w14:paraId="3A3A597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aves my patients the trouble of arranging childcare.  (8) </w:t>
      </w:r>
    </w:p>
    <w:p w14:paraId="6B86818B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aves my patients from having to take time off work.  (9) </w:t>
      </w:r>
    </w:p>
    <w:p w14:paraId="2224998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my patients to get a quicker response or medical advice.  (10) </w:t>
      </w:r>
    </w:p>
    <w:p w14:paraId="71217B78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for continued follow-up while traveling or living abroad.  (11) </w:t>
      </w:r>
    </w:p>
    <w:p w14:paraId="2C8A9EBC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for closer medical follow-up than in person.  (12) </w:t>
      </w:r>
    </w:p>
    <w:p w14:paraId="5CF85AC0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aves my patients from going to an emergency room or another physician.  (13) </w:t>
      </w:r>
    </w:p>
    <w:p w14:paraId="3EBE6A6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It allows my patients to talk about more things (15). </w:t>
      </w:r>
    </w:p>
    <w:p w14:paraId="2A0454B9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me to be more flexible on appointment times than in person.  (16) </w:t>
      </w:r>
    </w:p>
    <w:p w14:paraId="0333013F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allows my patients to stay at home and feel less anxious about going to the doctor (less white coat effect).  (17) </w:t>
      </w:r>
    </w:p>
    <w:p w14:paraId="56C37EAA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 xml:space="preserve">⊗I </w:t>
      </w:r>
      <w:r>
        <w:t xml:space="preserve">see no benefit to teleconsultation.  (20) </w:t>
      </w:r>
    </w:p>
    <w:p w14:paraId="24DF231E" w14:textId="77777777" w:rsidR="004E5D14" w:rsidRDefault="004E5D14"/>
    <w:p w14:paraId="1F52FAD6" w14:textId="77777777" w:rsidR="004E5D14" w:rsidRDefault="004E5D14">
      <w:pPr>
        <w:pStyle w:val="QuestionSeparator"/>
      </w:pPr>
    </w:p>
    <w:tbl>
      <w:tblPr>
        <w:tblStyle w:val="QQuestionIconTable"/>
        <w:tblW w:w="50" w:type="auto"/>
        <w:tblLook w:val="0060" w:firstRow="1" w:lastRow="1" w:firstColumn="0" w:lastColumn="0" w:noHBand="0" w:noVBand="0"/>
      </w:tblPr>
      <w:tblGrid>
        <w:gridCol w:w="380"/>
      </w:tblGrid>
      <w:tr w:rsidR="004E5D14" w14:paraId="00F009C7" w14:textId="77777777">
        <w:tc>
          <w:tcPr>
            <w:tcW w:w="50" w:type="dxa"/>
          </w:tcPr>
          <w:p w14:paraId="4D6D9B6A" w14:textId="77777777" w:rsidR="004E5D14" w:rsidRDefault="00E32344">
            <w:pPr>
              <w:keepNext/>
            </w:pPr>
            <w:r>
              <w:rPr>
                <w:noProof/>
              </w:rPr>
              <w:drawing>
                <wp:inline distT="0" distB="0" distL="0" distR="0" wp14:anchorId="6AE9247E" wp14:editId="0D29F65B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B3C9B9" w14:textId="77777777" w:rsidR="004E5D14" w:rsidRDefault="004E5D14"/>
    <w:p w14:paraId="734E7B0C" w14:textId="77777777" w:rsidR="004E5D14" w:rsidRDefault="00E32344">
      <w:pPr>
        <w:keepNext/>
      </w:pPr>
      <w:r>
        <w:lastRenderedPageBreak/>
        <w:t>Q23 In your opinion, what are the main disadvantages of communicating with your patients remotely? Please choose up to 5 statements that you feel are most important from the following:</w:t>
      </w:r>
    </w:p>
    <w:p w14:paraId="24D37395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guarantee confidentiality, as my patients are not always alone in their homes or workplaces.  (1) </w:t>
      </w:r>
    </w:p>
    <w:p w14:paraId="5F05F2DE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ways guarantee data security depending on the platform used.  (2) </w:t>
      </w:r>
    </w:p>
    <w:p w14:paraId="0243236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exposes technical problems (equipment, connection, sound and/or image quality).  (3) </w:t>
      </w:r>
    </w:p>
    <w:p w14:paraId="64B166A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sometimes requires downloading a specific software or application (4) </w:t>
      </w:r>
    </w:p>
    <w:p w14:paraId="04BBFEC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ways lend itself to the medical situation.  (5) </w:t>
      </w:r>
    </w:p>
    <w:p w14:paraId="3B299DD7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low for close medical follow-up (6) </w:t>
      </w:r>
    </w:p>
    <w:p w14:paraId="46990584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low for a physical examination (7) </w:t>
      </w:r>
    </w:p>
    <w:p w14:paraId="77756C92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low for good quality communication.  (8) </w:t>
      </w:r>
    </w:p>
    <w:p w14:paraId="6ED31226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low my patients to ask all their questions because the time is limited.  (9) </w:t>
      </w:r>
    </w:p>
    <w:p w14:paraId="326C3869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results in less participation from my patients.  (10) </w:t>
      </w:r>
    </w:p>
    <w:p w14:paraId="7CBCF0AD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is associated with a less warm, less friendly contact.  (11) </w:t>
      </w:r>
    </w:p>
    <w:p w14:paraId="776A298F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does not allow for physical contact (different from physical examination).  (12) </w:t>
      </w:r>
    </w:p>
    <w:p w14:paraId="3EC957F3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e timing of the teleconsultation is sometimes poor.  (13) </w:t>
      </w:r>
    </w:p>
    <w:p w14:paraId="4D3FC8A3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t xml:space="preserve">This requires special skills to communicate via video.  (14) </w:t>
      </w:r>
    </w:p>
    <w:p w14:paraId="2300FA5F" w14:textId="77777777" w:rsidR="004E5D14" w:rsidRDefault="00E32344">
      <w:pPr>
        <w:pStyle w:val="Paragraphedeliste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 xml:space="preserve">⊗I </w:t>
      </w:r>
      <w:r>
        <w:t xml:space="preserve">see no disadvantage to teleconsultation.  (15) </w:t>
      </w:r>
    </w:p>
    <w:p w14:paraId="7791CA3A" w14:textId="77777777" w:rsidR="004E5D14" w:rsidRDefault="004E5D14"/>
    <w:p w14:paraId="2F080A5C" w14:textId="77777777" w:rsidR="004E5D14" w:rsidRDefault="00E32344">
      <w:pPr>
        <w:pStyle w:val="BlockEndLabel"/>
      </w:pPr>
      <w:r>
        <w:lastRenderedPageBreak/>
        <w:t>End of Block: Block 4</w:t>
      </w:r>
    </w:p>
    <w:p w14:paraId="6282257D" w14:textId="77777777" w:rsidR="004E5D14" w:rsidRDefault="004E5D14">
      <w:pPr>
        <w:pStyle w:val="BlockSeparator"/>
      </w:pPr>
    </w:p>
    <w:p w14:paraId="35E523D9" w14:textId="77777777" w:rsidR="004E5D14" w:rsidRDefault="00E32344">
      <w:pPr>
        <w:pStyle w:val="BlockStartLabel"/>
      </w:pPr>
      <w:r>
        <w:t>Start of Block: Block 5</w:t>
      </w:r>
    </w:p>
    <w:p w14:paraId="329D03D7" w14:textId="77777777" w:rsidR="004E5D14" w:rsidRDefault="004E5D14"/>
    <w:p w14:paraId="4CA917EF" w14:textId="77777777" w:rsidR="004E5D14" w:rsidRDefault="00E32344">
      <w:pPr>
        <w:keepNext/>
      </w:pPr>
      <w:proofErr w:type="gramStart"/>
      <w:r>
        <w:t>Q22</w:t>
      </w:r>
      <w:proofErr w:type="gramEnd"/>
      <w:r>
        <w:t xml:space="preserve"> Are you willing to be contacted by phone for an interview about telemedicine? If yes, please provide your name and phone number. (</w:t>
      </w:r>
      <w:proofErr w:type="gramStart"/>
      <w:r>
        <w:t>e.g.</w:t>
      </w:r>
      <w:proofErr w:type="gramEnd"/>
      <w:r>
        <w:t xml:space="preserve"> Mr. Muster 0221234567)</w:t>
      </w:r>
    </w:p>
    <w:p w14:paraId="0E081AF2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 xml:space="preserve">No (1) </w:t>
      </w:r>
    </w:p>
    <w:p w14:paraId="67FE77B3" w14:textId="77777777" w:rsidR="004E5D14" w:rsidRDefault="00E32344">
      <w:pPr>
        <w:pStyle w:val="Paragraphedeliste"/>
        <w:keepNext/>
        <w:numPr>
          <w:ilvl w:val="0"/>
          <w:numId w:val="4"/>
        </w:numPr>
      </w:pPr>
      <w:r>
        <w:t>Yes (2) __________________________________________________</w:t>
      </w:r>
    </w:p>
    <w:p w14:paraId="2842FA4D" w14:textId="77777777" w:rsidR="004E5D14" w:rsidRDefault="004E5D14"/>
    <w:p w14:paraId="2C892182" w14:textId="77777777" w:rsidR="004E5D14" w:rsidRDefault="004E5D14">
      <w:pPr>
        <w:pStyle w:val="QuestionSeparator"/>
      </w:pPr>
    </w:p>
    <w:p w14:paraId="23D74149" w14:textId="77777777" w:rsidR="004E5D14" w:rsidRDefault="004E5D14"/>
    <w:p w14:paraId="13F044D2" w14:textId="77777777" w:rsidR="004E5D14" w:rsidRDefault="00E32344">
      <w:pPr>
        <w:keepNext/>
      </w:pPr>
      <w:proofErr w:type="gramStart"/>
      <w:r>
        <w:t>Q24</w:t>
      </w:r>
      <w:proofErr w:type="gramEnd"/>
      <w:r>
        <w:t xml:space="preserve"> You have reached the end of the questionnaire. This space is reserved for you to share experiences or comments related to telemedicine.</w:t>
      </w:r>
    </w:p>
    <w:p w14:paraId="038CE1B8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4EBBF083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1B06B2ED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6B0ADFB3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1B34B94F" w14:textId="77777777" w:rsidR="004E5D14" w:rsidRDefault="00E32344">
      <w:pPr>
        <w:pStyle w:val="TextEntryLine"/>
        <w:ind w:firstLine="400"/>
      </w:pPr>
      <w:r>
        <w:t>________________________________________________________________</w:t>
      </w:r>
    </w:p>
    <w:p w14:paraId="50B5D919" w14:textId="77777777" w:rsidR="004E5D14" w:rsidRDefault="004E5D14"/>
    <w:p w14:paraId="6B568645" w14:textId="77777777" w:rsidR="004E5D14" w:rsidRDefault="00E32344">
      <w:pPr>
        <w:pStyle w:val="BlockEndLabel"/>
      </w:pPr>
      <w:r>
        <w:t>End of Block: Block 5</w:t>
      </w:r>
    </w:p>
    <w:p w14:paraId="7169FE5F" w14:textId="77777777" w:rsidR="004E5D14" w:rsidRDefault="004E5D14">
      <w:pPr>
        <w:pStyle w:val="BlockSeparator"/>
      </w:pPr>
    </w:p>
    <w:p w14:paraId="0A5085B7" w14:textId="77777777" w:rsidR="004E5D14" w:rsidRDefault="004E5D14"/>
    <w:sectPr w:rsidR="004E5D14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FA4F8" w14:textId="77777777" w:rsidR="00083935" w:rsidRDefault="00083935">
      <w:pPr>
        <w:spacing w:line="240" w:lineRule="auto"/>
      </w:pPr>
      <w:r>
        <w:separator/>
      </w:r>
    </w:p>
  </w:endnote>
  <w:endnote w:type="continuationSeparator" w:id="0">
    <w:p w14:paraId="4B508D04" w14:textId="77777777" w:rsidR="00083935" w:rsidRDefault="00083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543B5" w14:textId="77777777" w:rsidR="004E5D14" w:rsidRDefault="00E32344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end"/>
    </w:r>
    <w:r>
      <w:t xml:space="preserve">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end"/>
    </w:r>
  </w:p>
  <w:p w14:paraId="69232402" w14:textId="77777777" w:rsidR="00EB001B" w:rsidRDefault="00000000" w:rsidP="00EB001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EF46" w14:textId="77777777" w:rsidR="004E5D14" w:rsidRDefault="00E32344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  <w:r>
      <w:t xml:space="preserve"> 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separate"/>
    </w:r>
    <w:r>
      <w:rPr>
        <w:rStyle w:val="Numrodepage"/>
        <w:noProof/>
      </w:rPr>
      <w:t>20</w:t>
    </w:r>
    <w:r>
      <w:rPr>
        <w:rStyle w:val="Numrodepage"/>
      </w:rPr>
      <w:fldChar w:fldCharType="end"/>
    </w:r>
  </w:p>
  <w:p w14:paraId="5DBE25EC" w14:textId="77777777" w:rsidR="00EB001B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C25B" w14:textId="77777777" w:rsidR="00083935" w:rsidRDefault="00083935">
      <w:pPr>
        <w:spacing w:line="240" w:lineRule="auto"/>
      </w:pPr>
      <w:r>
        <w:separator/>
      </w:r>
    </w:p>
  </w:footnote>
  <w:footnote w:type="continuationSeparator" w:id="0">
    <w:p w14:paraId="1F4D4D0C" w14:textId="77777777" w:rsidR="00083935" w:rsidRDefault="000839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091C6" w14:textId="77777777" w:rsidR="001B58B2" w:rsidRDefault="00E3234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04426334">
    <w:abstractNumId w:val="2"/>
  </w:num>
  <w:num w:numId="2" w16cid:durableId="1396465753">
    <w:abstractNumId w:val="1"/>
  </w:num>
  <w:num w:numId="3" w16cid:durableId="319382371">
    <w:abstractNumId w:val="3"/>
  </w:num>
  <w:num w:numId="4" w16cid:durableId="1162624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83935"/>
    <w:rsid w:val="001B58B2"/>
    <w:rsid w:val="00282F46"/>
    <w:rsid w:val="004E5D14"/>
    <w:rsid w:val="00B70267"/>
    <w:rsid w:val="00E32344"/>
    <w:rsid w:val="00EE6FEA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5C8A2"/>
  <w15:docId w15:val="{D65B7828-86F2-405A-BBBF-52599D78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fr-CH" w:eastAsia="fr-C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4654"/>
  </w:style>
  <w:style w:type="character" w:styleId="Numrodepage">
    <w:name w:val="page number"/>
    <w:basedOn w:val="Policepardfaut"/>
    <w:uiPriority w:val="99"/>
    <w:semiHidden/>
    <w:unhideWhenUsed/>
    <w:rsid w:val="00DD4654"/>
  </w:style>
  <w:style w:type="paragraph" w:styleId="En-tte">
    <w:name w:val="header"/>
    <w:basedOn w:val="Normal"/>
    <w:link w:val="En-tteC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653</Words>
  <Characters>9094</Characters>
  <Application>Microsoft Office Word</Application>
  <DocSecurity>0</DocSecurity>
  <Lines>75</Lines>
  <Paragraphs>21</Paragraphs>
  <ScaleCrop>false</ScaleCrop>
  <Company>Qualtrics</Company>
  <LinksUpToDate>false</LinksUpToDate>
  <CharactersWithSpaces>10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élémédecine : enquête médecin (AMGE)</dc:title>
  <dc:subject/>
  <dc:creator>Qualtrics</dc:creator>
  <cp:keywords>, docId:977EC6A2DD9232B53598B6810F211F3E</cp:keywords>
  <dc:description/>
  <cp:lastModifiedBy>Dre Sanae Mazouri</cp:lastModifiedBy>
  <cp:revision>3</cp:revision>
  <dcterms:created xsi:type="dcterms:W3CDTF">2023-07-20T07:18:00Z</dcterms:created>
  <dcterms:modified xsi:type="dcterms:W3CDTF">2023-07-20T07:19:00Z</dcterms:modified>
</cp:coreProperties>
</file>